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26" w:type="pct"/>
        <w:tblLayout w:type="fixed"/>
        <w:tblLook w:val="04A0" w:firstRow="1" w:lastRow="0" w:firstColumn="1" w:lastColumn="0" w:noHBand="0" w:noVBand="1"/>
      </w:tblPr>
      <w:tblGrid>
        <w:gridCol w:w="569"/>
        <w:gridCol w:w="430"/>
        <w:gridCol w:w="442"/>
        <w:gridCol w:w="390"/>
        <w:gridCol w:w="488"/>
        <w:gridCol w:w="488"/>
        <w:gridCol w:w="488"/>
        <w:gridCol w:w="488"/>
        <w:gridCol w:w="488"/>
        <w:gridCol w:w="488"/>
        <w:gridCol w:w="488"/>
        <w:gridCol w:w="488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35"/>
      </w:tblGrid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SD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2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3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4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5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6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7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8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9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0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2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3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4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5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6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7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8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9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0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2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3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4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5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6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7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8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9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0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2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3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4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5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6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7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8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9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0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2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3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4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5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6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7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8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9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0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2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3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4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5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6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7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1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.34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2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5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7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0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5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2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5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7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3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6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3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4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8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1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5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4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3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6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6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5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9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7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.022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.026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1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.018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.025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6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.018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0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9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73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6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8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2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3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95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4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09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2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2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0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5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5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1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7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8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.038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2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2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6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7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0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1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.039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3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5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5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.016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7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0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3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2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1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6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1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3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3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1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4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5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1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4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5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6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9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1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6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4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7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4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7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5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1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5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8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5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3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3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1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5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19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4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2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3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1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5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0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7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3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9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6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1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1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0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9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7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3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6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6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2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3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0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2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6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3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0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5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2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1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35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9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4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9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9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6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5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3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1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2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2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6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6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9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8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3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7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9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8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2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9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0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53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5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8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3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7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3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2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8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29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6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6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0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1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7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1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5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9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4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3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2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0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8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3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3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0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4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7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3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4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6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7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0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4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3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7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9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7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3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6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5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6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8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6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0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2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7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6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0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0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4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6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8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3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3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6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2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2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0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9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3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34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39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5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7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0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71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7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0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1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9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6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2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1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4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5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6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8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.023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8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0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2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2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1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3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5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1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7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9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7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3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4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7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6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09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0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6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48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3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4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2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4 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1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0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8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6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2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5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4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2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3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4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6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6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33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7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6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49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97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7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4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7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3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26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6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7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8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9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5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1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4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1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49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0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8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55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175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3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0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3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3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2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5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212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01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1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6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2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2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4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07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06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2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7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58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0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5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75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3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3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49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0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89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84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4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7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601 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60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89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5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425 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514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6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7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 xml:space="preserve">397 </w:t>
            </w:r>
          </w:p>
        </w:tc>
      </w:tr>
      <w:tr w:rsidR="00BD53E2" w:rsidRPr="00BD53E2" w:rsidTr="00BD53E2">
        <w:trPr>
          <w:trHeight w:val="20"/>
        </w:trPr>
        <w:tc>
          <w:tcPr>
            <w:tcW w:w="98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tics57</w:t>
            </w:r>
          </w:p>
        </w:tc>
        <w:tc>
          <w:tcPr>
            <w:tcW w:w="74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76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67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" w:type="pct"/>
            <w:noWrap/>
            <w:hideMark/>
          </w:tcPr>
          <w:p w:rsidR="00BD53E2" w:rsidRPr="00BD53E2" w:rsidRDefault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" w:type="pct"/>
            <w:noWrap/>
            <w:hideMark/>
          </w:tcPr>
          <w:p w:rsidR="00BD53E2" w:rsidRPr="00BD53E2" w:rsidRDefault="00BD53E2" w:rsidP="00BD53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53E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</w:tbl>
    <w:p w:rsidR="00F166EF" w:rsidRPr="00F166EF" w:rsidRDefault="00F166EF" w:rsidP="00F166EF"/>
    <w:sectPr w:rsidR="00F166EF" w:rsidRPr="00F166EF" w:rsidSect="00BD53E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31185" w:h="11907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780B" w:rsidRDefault="0035780B" w:rsidP="00BD53E2">
      <w:pPr>
        <w:spacing w:after="0" w:line="240" w:lineRule="auto"/>
      </w:pPr>
      <w:r>
        <w:separator/>
      </w:r>
    </w:p>
  </w:endnote>
  <w:endnote w:type="continuationSeparator" w:id="0">
    <w:p w:rsidR="0035780B" w:rsidRDefault="0035780B" w:rsidP="00BD5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53E2" w:rsidRDefault="00BD53E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53E2" w:rsidRDefault="00BD53E2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53E2" w:rsidRDefault="00BD53E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780B" w:rsidRDefault="0035780B" w:rsidP="00BD53E2">
      <w:pPr>
        <w:spacing w:after="0" w:line="240" w:lineRule="auto"/>
      </w:pPr>
      <w:r>
        <w:separator/>
      </w:r>
    </w:p>
  </w:footnote>
  <w:footnote w:type="continuationSeparator" w:id="0">
    <w:p w:rsidR="0035780B" w:rsidRDefault="0035780B" w:rsidP="00BD53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53E2" w:rsidRDefault="00BD53E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53E2" w:rsidRPr="00BD53E2" w:rsidRDefault="0092487C">
    <w:pPr>
      <w:pStyle w:val="Kopfzeile"/>
      <w:rPr>
        <w:lang w:val="en-GB"/>
      </w:rPr>
    </w:pPr>
    <w:r>
      <w:rPr>
        <w:lang w:val="en-GB"/>
      </w:rPr>
      <w:t xml:space="preserve">S1 </w:t>
    </w:r>
    <w:r>
      <w:rPr>
        <w:lang w:val="en-GB"/>
      </w:rPr>
      <w:t>Table</w:t>
    </w:r>
    <w:bookmarkStart w:id="0" w:name="_GoBack"/>
    <w:bookmarkEnd w:id="0"/>
    <w:r w:rsidR="00BD53E2" w:rsidRPr="00BD53E2">
      <w:rPr>
        <w:lang w:val="en-GB"/>
      </w:rPr>
      <w:t>: Means, Standard deviation, and inter-correlation</w:t>
    </w:r>
    <w:r w:rsidR="00BD53E2">
      <w:rPr>
        <w:lang w:val="en-GB"/>
      </w:rPr>
      <w:t xml:space="preserve"> of the TICS items.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53E2" w:rsidRDefault="00BD53E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6EF"/>
    <w:rsid w:val="001D56CF"/>
    <w:rsid w:val="0035780B"/>
    <w:rsid w:val="00767ECC"/>
    <w:rsid w:val="0092487C"/>
    <w:rsid w:val="00BD53E2"/>
    <w:rsid w:val="00F1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166EF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166EF"/>
    <w:rPr>
      <w:color w:val="954F72"/>
      <w:u w:val="single"/>
    </w:rPr>
  </w:style>
  <w:style w:type="paragraph" w:customStyle="1" w:styleId="msonormal0">
    <w:name w:val="msonormal"/>
    <w:basedOn w:val="Standard"/>
    <w:rsid w:val="00F16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F16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Standard"/>
    <w:rsid w:val="00BD5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BD5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D53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53E2"/>
  </w:style>
  <w:style w:type="paragraph" w:styleId="Fuzeile">
    <w:name w:val="footer"/>
    <w:basedOn w:val="Standard"/>
    <w:link w:val="FuzeileZchn"/>
    <w:uiPriority w:val="99"/>
    <w:unhideWhenUsed/>
    <w:rsid w:val="00BD53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53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166EF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166EF"/>
    <w:rPr>
      <w:color w:val="954F72"/>
      <w:u w:val="single"/>
    </w:rPr>
  </w:style>
  <w:style w:type="paragraph" w:customStyle="1" w:styleId="msonormal0">
    <w:name w:val="msonormal"/>
    <w:basedOn w:val="Standard"/>
    <w:rsid w:val="00F16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F16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Standard"/>
    <w:rsid w:val="00BD5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BD5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D53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53E2"/>
  </w:style>
  <w:style w:type="paragraph" w:styleId="Fuzeile">
    <w:name w:val="footer"/>
    <w:basedOn w:val="Standard"/>
    <w:link w:val="FuzeileZchn"/>
    <w:uiPriority w:val="99"/>
    <w:unhideWhenUsed/>
    <w:rsid w:val="00BD53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5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6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6</Words>
  <Characters>10813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FN e.V.</Company>
  <LinksUpToDate>false</LinksUpToDate>
  <CharactersWithSpaces>1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ören Kliem</dc:creator>
  <cp:lastModifiedBy>cu2292</cp:lastModifiedBy>
  <cp:revision>2</cp:revision>
  <dcterms:created xsi:type="dcterms:W3CDTF">2019-10-25T13:04:00Z</dcterms:created>
  <dcterms:modified xsi:type="dcterms:W3CDTF">2019-10-25T13:04:00Z</dcterms:modified>
</cp:coreProperties>
</file>